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</w:rPr>
        <w:t>Table S11.</w:t>
      </w:r>
      <w:r>
        <w:rPr>
          <w:rFonts w:eastAsia="Times New Roman" w:cs="Times New Roman" w:ascii="Times New Roman" w:hAnsi="Times New Roman"/>
        </w:rPr>
        <w:t xml:space="preserve"> Non-MTB species included in the simulated sequencing experiments to evaluate the impact of contaminations in MTB WGS samples</w:t>
      </w:r>
    </w:p>
    <w:tbl>
      <w:tblPr>
        <w:tblStyle w:val="Table11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4514"/>
        <w:gridCol w:w="4514"/>
      </w:tblGrid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Seq Assembly Accession_Version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white"/>
              </w:rPr>
              <w:t xml:space="preserve">GRCh38, Ensembl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ease 8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inetobacter baumannii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746645.1_ASM74664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inomyces or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553935.1_ASM155393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opobium parvul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24225.1_ASM2422v1_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07825.1_ASM782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illus thuringiens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497525.1_ASM49752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fidobacterium denti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042595.1_ASM104259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mpylobacter concis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3049735.1_ASM304973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rynebacterium pseudodiphtheritic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688415.1_ASM68841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nterobacter cloac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25565.1_ASM2556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07785.1_ASM778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ubacterium aggregan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900107815.1_IMG-taxon_2642422588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sp.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900015295.1_clos_1_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emella sp. (oral taxon)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553915.1_ASM155391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anulicatella elegan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162475.2_Gran_ele_ATCC_700633_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lebsiella pneumoni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40185.1_ASM24018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23205.1_ASM2320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abscess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69185.1_ASM6918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avi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40505.1_ASM24050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chimaer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900116695.1_ASM90011669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fortuit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307545.1_ASM130754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haemophil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340435.2_ASM34043v3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kansasii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157895.3_ASM15789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phlei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583415.1_ASM158341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sinens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667945.1_ASM166794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smegmat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15005.1_ASM1500v1</w:t>
            </w:r>
          </w:p>
        </w:tc>
      </w:tr>
      <w:tr>
        <w:trPr>
          <w:trHeight w:val="420" w:hRule="atLeast"/>
        </w:trPr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egativicoccus massiliens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900155405.1_PRJEB18760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eisseria perflav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2863305.1_ASM286330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cardia brasiliens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50675.2_ASM25067v3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cardia farcinic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182745.1_NCTC11134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cardia nov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523235.1_ASM52323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rphyromonas sp. (oral taxon)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92995.1_Psp279F0450v1.0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evotella sp. (oral taxon)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163055.2_ASM16305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pionibacterium sp. (oral taxon)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48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1717565.1_ASM171756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06765.1_ASM676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eudomonas fluorescen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37065.1_ASM23706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othia mucilaginos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11025.1_ASM1102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13425.1_ASM1342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mit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27165.1_ASM2716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oral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2871315.1_ASM287131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parasanguin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164675.2_ASM16467v2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07045.1_ASM704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salivari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785515.1_ASM78551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eillonella sp. (oral taxon)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221605.1_ASM22160v1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ersinia enterocolitic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000009345.1_ASM934v1</w:t>
            </w:r>
          </w:p>
        </w:tc>
      </w:tr>
    </w:tbl>
    <w:p>
      <w:pPr>
        <w:pStyle w:val="Normal1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2.8.2$Linux_X86_64 LibreOffice_project/20$Build-2</Application>
  <Pages>2</Pages>
  <Words>172</Words>
  <Characters>2275</Characters>
  <CharactersWithSpaces>2354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41:06Z</dcterms:modified>
  <cp:revision>11</cp:revision>
  <dc:subject/>
  <dc:title/>
</cp:coreProperties>
</file>